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CE794" w14:textId="657BB3EF" w:rsidR="00FE412C" w:rsidRDefault="00DA52F9" w:rsidP="00FE412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</w:t>
      </w:r>
      <w:r w:rsidR="00FE412C" w:rsidRPr="00FE41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E412C">
        <w:rPr>
          <w:rFonts w:ascii="Times New Roman" w:eastAsia="Times New Roman" w:hAnsi="Times New Roman" w:cs="Times New Roman"/>
          <w:color w:val="000000"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FE41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mmarized information of water </w:t>
      </w:r>
      <w:r w:rsidR="00FE412C">
        <w:rPr>
          <w:rFonts w:ascii="Times New Roman" w:eastAsia="Times New Roman" w:hAnsi="Times New Roman" w:cs="Times New Roman"/>
          <w:sz w:val="24"/>
          <w:szCs w:val="24"/>
        </w:rPr>
        <w:t>containers</w:t>
      </w:r>
      <w:r w:rsidR="00FE41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spected </w:t>
      </w:r>
      <w:r w:rsidR="00FE412C">
        <w:rPr>
          <w:rFonts w:ascii="Times New Roman" w:eastAsia="Times New Roman" w:hAnsi="Times New Roman" w:cs="Times New Roman"/>
          <w:sz w:val="24"/>
          <w:szCs w:val="24"/>
        </w:rPr>
        <w:t>in</w:t>
      </w:r>
      <w:r w:rsidR="00FE41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rban and rural areas, emphasizing positive breeding places for </w:t>
      </w:r>
      <w:r w:rsidR="00FE412C">
        <w:rPr>
          <w:rFonts w:ascii="Times New Roman" w:eastAsia="Times New Roman" w:hAnsi="Times New Roman" w:cs="Times New Roman"/>
          <w:i/>
          <w:sz w:val="24"/>
          <w:szCs w:val="24"/>
        </w:rPr>
        <w:t>Ae.</w:t>
      </w:r>
      <w:r w:rsidR="00FE412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aegypti </w:t>
      </w:r>
      <w:r w:rsidR="00FE41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FE412C">
        <w:rPr>
          <w:rFonts w:ascii="Times New Roman" w:eastAsia="Times New Roman" w:hAnsi="Times New Roman" w:cs="Times New Roman"/>
          <w:i/>
          <w:sz w:val="24"/>
          <w:szCs w:val="24"/>
        </w:rPr>
        <w:t>Ae.</w:t>
      </w:r>
      <w:r w:rsidR="00FE412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albopictus.</w:t>
      </w:r>
    </w:p>
    <w:tbl>
      <w:tblPr>
        <w:tblW w:w="9360" w:type="dxa"/>
        <w:jc w:val="center"/>
        <w:tblLayout w:type="fixed"/>
        <w:tblLook w:val="0400" w:firstRow="0" w:lastRow="0" w:firstColumn="0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DA52F9" w14:paraId="45B7B91D" w14:textId="77777777" w:rsidTr="003C7825">
        <w:trPr>
          <w:trHeight w:val="388"/>
          <w:jc w:val="center"/>
        </w:trPr>
        <w:tc>
          <w:tcPr>
            <w:tcW w:w="187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CB0AE60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11E89A5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Container</w:t>
            </w:r>
          </w:p>
        </w:tc>
        <w:tc>
          <w:tcPr>
            <w:tcW w:w="37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9340A8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ositive containers (%)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B242BF8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inspected</w:t>
            </w:r>
          </w:p>
        </w:tc>
      </w:tr>
      <w:tr w:rsidR="00DA52F9" w14:paraId="19502F2E" w14:textId="77777777" w:rsidTr="003C7825">
        <w:trPr>
          <w:trHeight w:val="329"/>
          <w:jc w:val="center"/>
        </w:trPr>
        <w:tc>
          <w:tcPr>
            <w:tcW w:w="1872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4455637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3095D29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47DE49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 aegypt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27820A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 albopict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7B4ACA5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DA52F9" w14:paraId="259BFD89" w14:textId="77777777" w:rsidTr="003C7825">
        <w:trPr>
          <w:trHeight w:val="288"/>
          <w:jc w:val="center"/>
        </w:trPr>
        <w:tc>
          <w:tcPr>
            <w:tcW w:w="187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A724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EE917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 basin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10F78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4.8)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B28A9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.9)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3D2D5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</w:tr>
      <w:tr w:rsidR="00DA52F9" w14:paraId="38B13077" w14:textId="77777777" w:rsidTr="003C7825">
        <w:trPr>
          <w:trHeight w:val="288"/>
          <w:jc w:val="center"/>
        </w:trPr>
        <w:tc>
          <w:tcPr>
            <w:tcW w:w="18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4789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739A5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et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B57EB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89834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3E7D3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DA52F9" w14:paraId="23777495" w14:textId="77777777" w:rsidTr="003C7825">
        <w:trPr>
          <w:trHeight w:val="288"/>
          <w:jc w:val="center"/>
        </w:trPr>
        <w:tc>
          <w:tcPr>
            <w:tcW w:w="18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D2285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20144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n sum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742FB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15BC8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AD984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52F9" w14:paraId="3DEF456A" w14:textId="77777777" w:rsidTr="003C7825">
        <w:trPr>
          <w:trHeight w:val="288"/>
          <w:jc w:val="center"/>
        </w:trPr>
        <w:tc>
          <w:tcPr>
            <w:tcW w:w="18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4F3C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C7D7C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r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6E78C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DB61C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01841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DA52F9" w14:paraId="4FB449A8" w14:textId="77777777" w:rsidTr="003C7825">
        <w:trPr>
          <w:trHeight w:val="288"/>
          <w:jc w:val="center"/>
        </w:trPr>
        <w:tc>
          <w:tcPr>
            <w:tcW w:w="18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6B825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3259A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66DB2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B1D1C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86DAD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DA52F9" w14:paraId="14EB6A7B" w14:textId="77777777" w:rsidTr="003C7825">
        <w:trPr>
          <w:trHeight w:val="288"/>
          <w:jc w:val="center"/>
        </w:trPr>
        <w:tc>
          <w:tcPr>
            <w:tcW w:w="18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9AA2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8B0DAC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 tanks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984AA4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.8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74302C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68E379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DA52F9" w14:paraId="5A13AD19" w14:textId="77777777" w:rsidTr="003C7825">
        <w:trPr>
          <w:trHeight w:val="288"/>
          <w:jc w:val="center"/>
        </w:trPr>
        <w:tc>
          <w:tcPr>
            <w:tcW w:w="18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BC23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1E612E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boo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831313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7FB949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F40941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A52F9" w14:paraId="37EB6E1C" w14:textId="77777777" w:rsidTr="003C7825">
        <w:trPr>
          <w:trHeight w:val="288"/>
          <w:jc w:val="center"/>
        </w:trPr>
        <w:tc>
          <w:tcPr>
            <w:tcW w:w="18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E4718C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4DD0E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 basin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129B8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7.1)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A4431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0.8)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70F86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3</w:t>
            </w:r>
          </w:p>
        </w:tc>
      </w:tr>
      <w:tr w:rsidR="00DA52F9" w14:paraId="4CC2B82F" w14:textId="77777777" w:rsidTr="003C7825">
        <w:trPr>
          <w:trHeight w:val="288"/>
          <w:jc w:val="center"/>
        </w:trPr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EBE743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3CCEE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et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9AD44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1.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8C545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.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4D16B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DA52F9" w14:paraId="6DB78084" w14:textId="77777777" w:rsidTr="003C7825">
        <w:trPr>
          <w:trHeight w:val="288"/>
          <w:jc w:val="center"/>
        </w:trPr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20B365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F1F1B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n sum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91A7D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9F26B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5D7E1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A52F9" w14:paraId="6E044A8B" w14:textId="77777777" w:rsidTr="003C7825">
        <w:trPr>
          <w:trHeight w:val="288"/>
          <w:jc w:val="center"/>
        </w:trPr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CA477B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51984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r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0C302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5E67C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81D2D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DA52F9" w14:paraId="76E6B577" w14:textId="77777777" w:rsidTr="003C7825">
        <w:trPr>
          <w:trHeight w:val="288"/>
          <w:jc w:val="center"/>
        </w:trPr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ACB8CC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A3F27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59B3A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1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0D4AB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B5A5F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DA52F9" w14:paraId="7EBC40D9" w14:textId="77777777" w:rsidTr="003C7825">
        <w:trPr>
          <w:trHeight w:val="288"/>
          <w:jc w:val="center"/>
        </w:trPr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CC96F6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C8113E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 tanks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4A4201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.5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D2E8F9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404C4F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DA52F9" w14:paraId="2F44EC18" w14:textId="77777777" w:rsidTr="003C7825">
        <w:trPr>
          <w:trHeight w:val="288"/>
          <w:jc w:val="center"/>
        </w:trPr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10AFFB" w14:textId="77777777" w:rsidR="00DA52F9" w:rsidRDefault="00DA52F9" w:rsidP="003C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3C006E" w14:textId="77777777" w:rsidR="00DA52F9" w:rsidRDefault="00DA52F9" w:rsidP="003C7825">
            <w:pPr>
              <w:spacing w:after="0" w:line="24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boo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E96A67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A3E7BA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FDC394" w14:textId="77777777" w:rsidR="00DA52F9" w:rsidRDefault="00DA52F9" w:rsidP="003C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3DD5CF2F" w14:textId="77777777" w:rsidR="00F5737C" w:rsidRDefault="00F5737C"/>
    <w:sectPr w:rsidR="00F5737C" w:rsidSect="00DA52F9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CA802A" w14:textId="77777777" w:rsidR="0091101E" w:rsidRDefault="0091101E">
      <w:pPr>
        <w:spacing w:after="0" w:line="240" w:lineRule="auto"/>
      </w:pPr>
      <w:r>
        <w:separator/>
      </w:r>
    </w:p>
  </w:endnote>
  <w:endnote w:type="continuationSeparator" w:id="0">
    <w:p w14:paraId="1501D8C7" w14:textId="77777777" w:rsidR="0091101E" w:rsidRDefault="00911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601085" w14:textId="77777777" w:rsidR="00F5737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1</w:t>
    </w:r>
    <w:r>
      <w:rPr>
        <w:color w:val="000000"/>
      </w:rPr>
      <w:fldChar w:fldCharType="end"/>
    </w:r>
  </w:p>
  <w:p w14:paraId="5266C9AF" w14:textId="77777777" w:rsidR="00F5737C" w:rsidRDefault="00F5737C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12CA1" w14:textId="77777777" w:rsidR="0091101E" w:rsidRDefault="0091101E">
      <w:pPr>
        <w:spacing w:after="0" w:line="240" w:lineRule="auto"/>
      </w:pPr>
      <w:r>
        <w:separator/>
      </w:r>
    </w:p>
  </w:footnote>
  <w:footnote w:type="continuationSeparator" w:id="0">
    <w:p w14:paraId="009AF4B1" w14:textId="77777777" w:rsidR="0091101E" w:rsidRDefault="009110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623DDE" w14:textId="77777777" w:rsidR="00F5737C" w:rsidRDefault="00F5737C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3MDM2MDc3tLS0NLZQ0lEKTi0uzszPAykwrAUAVXpPFiwAAAA="/>
  </w:docVars>
  <w:rsids>
    <w:rsidRoot w:val="00DA52F9"/>
    <w:rsid w:val="001572B8"/>
    <w:rsid w:val="00382EE7"/>
    <w:rsid w:val="0053375A"/>
    <w:rsid w:val="0091101E"/>
    <w:rsid w:val="00A1488B"/>
    <w:rsid w:val="00BF1018"/>
    <w:rsid w:val="00D27B95"/>
    <w:rsid w:val="00DA52F9"/>
    <w:rsid w:val="00F5737C"/>
    <w:rsid w:val="00F70EE4"/>
    <w:rsid w:val="00FE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047AD"/>
  <w15:chartTrackingRefBased/>
  <w15:docId w15:val="{29DCB9A9-5C9B-4BFF-91AD-9F74841A7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2F9"/>
    <w:rPr>
      <w:rFonts w:ascii="Calibri" w:eastAsia="Calibri" w:hAnsi="Calibri" w:cs="Calibri"/>
      <w:kern w:val="0"/>
      <w:lang w:val="en-US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A5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O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A5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O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A52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CO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A52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CO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A52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CO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A52F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O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A52F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O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A52F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O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A52F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O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A52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A52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A52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A52F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A52F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A52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A52F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A52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A52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A5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A5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A52F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A5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A52F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O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A52F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A52F9"/>
    <w:pPr>
      <w:ind w:left="720"/>
      <w:contextualSpacing/>
    </w:pPr>
    <w:rPr>
      <w:rFonts w:asciiTheme="minorHAnsi" w:eastAsiaTheme="minorHAnsi" w:hAnsiTheme="minorHAnsi" w:cstheme="minorBidi"/>
      <w:kern w:val="2"/>
      <w:lang w:val="es-CO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A52F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A52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CO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A52F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A52F9"/>
    <w:rPr>
      <w:b/>
      <w:bCs/>
      <w:smallCaps/>
      <w:color w:val="2F5496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DA52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68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ebastian Mantilla Granados</dc:creator>
  <cp:keywords/>
  <dc:description/>
  <cp:lastModifiedBy>Juan Sebastian Mantilla Granados</cp:lastModifiedBy>
  <cp:revision>2</cp:revision>
  <dcterms:created xsi:type="dcterms:W3CDTF">2024-10-06T16:38:00Z</dcterms:created>
  <dcterms:modified xsi:type="dcterms:W3CDTF">2025-02-28T03:00:00Z</dcterms:modified>
</cp:coreProperties>
</file>